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1F0B19">
      <w:pPr>
        <w:spacing w:line="400" w:lineRule="exact"/>
        <w:rPr>
          <w:rFonts w:ascii="Times New Roman" w:hAnsi="Times New Roman" w:cs="Times New Roman"/>
          <w:b/>
          <w:color w:val="auto"/>
          <w:sz w:val="24"/>
          <w:highlight w:val="none"/>
        </w:rPr>
      </w:pPr>
      <w:r>
        <w:rPr>
          <w:rFonts w:ascii="Times New Roman" w:hAnsi="Times New Roman" w:cs="Times New Roman"/>
          <w:bCs/>
          <w:color w:val="auto"/>
          <w:sz w:val="24"/>
          <w:highlight w:val="none"/>
        </w:rPr>
        <w:t xml:space="preserve"> Table 1. Summary of basic characteristics of the included studies.</w:t>
      </w:r>
    </w:p>
    <w:tbl>
      <w:tblPr>
        <w:tblStyle w:val="4"/>
        <w:tblW w:w="1384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"/>
        <w:gridCol w:w="1515"/>
        <w:gridCol w:w="949"/>
        <w:gridCol w:w="950"/>
        <w:gridCol w:w="682"/>
        <w:gridCol w:w="682"/>
        <w:gridCol w:w="1055"/>
        <w:gridCol w:w="1030"/>
        <w:gridCol w:w="1360"/>
        <w:gridCol w:w="1459"/>
        <w:gridCol w:w="1158"/>
        <w:gridCol w:w="776"/>
        <w:gridCol w:w="720"/>
        <w:gridCol w:w="674"/>
      </w:tblGrid>
      <w:tr w14:paraId="691D99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  <w:jc w:val="center"/>
        </w:trPr>
        <w:tc>
          <w:tcPr>
            <w:tcW w:w="836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4C5620FF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.</w:t>
            </w:r>
          </w:p>
        </w:tc>
        <w:tc>
          <w:tcPr>
            <w:tcW w:w="151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2FB6D27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First author (year)</w:t>
            </w:r>
          </w:p>
        </w:tc>
        <w:tc>
          <w:tcPr>
            <w:tcW w:w="189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E244BA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Sample size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proportion of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female)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n/%)</w:t>
            </w:r>
          </w:p>
        </w:tc>
        <w:tc>
          <w:tcPr>
            <w:tcW w:w="1364" w:type="dxa"/>
            <w:gridSpan w:val="2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287336A2">
            <w:pPr>
              <w:ind w:left="180" w:hanging="180" w:hangingChars="100"/>
              <w:rPr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Age in years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M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ean (SD)</w:t>
            </w:r>
          </w:p>
          <w:p w14:paraId="4379D691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/>
              </w:rPr>
            </w:pPr>
          </w:p>
          <w:p w14:paraId="15E61E78">
            <w:pPr>
              <w:rPr>
                <w:color w:val="auto"/>
                <w:highlight w:val="none"/>
              </w:rPr>
            </w:pPr>
          </w:p>
        </w:tc>
        <w:tc>
          <w:tcPr>
            <w:tcW w:w="105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646F932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ization</w:t>
            </w:r>
          </w:p>
          <w:p w14:paraId="434ACFA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method</w:t>
            </w:r>
          </w:p>
          <w:p w14:paraId="71FFEB5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3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65764B2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Treatment</w:t>
            </w:r>
          </w:p>
        </w:tc>
        <w:tc>
          <w:tcPr>
            <w:tcW w:w="136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330F769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Control</w:t>
            </w:r>
          </w:p>
          <w:p w14:paraId="48AD49E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459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28B9C4A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Frequency</w:t>
            </w:r>
          </w:p>
        </w:tc>
        <w:tc>
          <w:tcPr>
            <w:tcW w:w="115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467C009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Location</w:t>
            </w:r>
          </w:p>
        </w:tc>
        <w:tc>
          <w:tcPr>
            <w:tcW w:w="776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2E1AF1D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Treatment</w:t>
            </w:r>
          </w:p>
          <w:p w14:paraId="39886EF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duration</w:t>
            </w:r>
          </w:p>
        </w:tc>
        <w:tc>
          <w:tcPr>
            <w:tcW w:w="72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73E32E2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Outcome</w:t>
            </w:r>
          </w:p>
        </w:tc>
        <w:tc>
          <w:tcPr>
            <w:tcW w:w="674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1454690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Safety</w:t>
            </w:r>
          </w:p>
        </w:tc>
      </w:tr>
      <w:tr w14:paraId="454F00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  <w:jc w:val="center"/>
        </w:trPr>
        <w:tc>
          <w:tcPr>
            <w:tcW w:w="836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EC721D6">
            <w:pPr>
              <w:rPr>
                <w:color w:val="auto"/>
                <w:highlight w:val="none"/>
              </w:rPr>
            </w:pPr>
          </w:p>
        </w:tc>
        <w:tc>
          <w:tcPr>
            <w:tcW w:w="151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F585A4">
            <w:pPr>
              <w:rPr>
                <w:color w:val="auto"/>
                <w:highlight w:val="none"/>
              </w:rPr>
            </w:pP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BFC7C1D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Exp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1F11A8B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Con</w:t>
            </w:r>
          </w:p>
        </w:tc>
        <w:tc>
          <w:tcPr>
            <w:tcW w:w="682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888F48">
            <w:pPr>
              <w:rPr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Exp</w:t>
            </w:r>
          </w:p>
          <w:p w14:paraId="61E538A3">
            <w:pPr>
              <w:rPr>
                <w:color w:val="auto"/>
                <w:highlight w:val="none"/>
              </w:rPr>
            </w:pPr>
          </w:p>
        </w:tc>
        <w:tc>
          <w:tcPr>
            <w:tcW w:w="682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FC82BAB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Con</w:t>
            </w:r>
          </w:p>
        </w:tc>
        <w:tc>
          <w:tcPr>
            <w:tcW w:w="105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7606AF1">
            <w:pPr>
              <w:rPr>
                <w:color w:val="auto"/>
                <w:highlight w:val="none"/>
              </w:rPr>
            </w:pPr>
          </w:p>
        </w:tc>
        <w:tc>
          <w:tcPr>
            <w:tcW w:w="103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64C592">
            <w:pPr>
              <w:rPr>
                <w:color w:val="auto"/>
                <w:highlight w:val="none"/>
              </w:rPr>
            </w:pPr>
          </w:p>
        </w:tc>
        <w:tc>
          <w:tcPr>
            <w:tcW w:w="136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2EF827">
            <w:pPr>
              <w:rPr>
                <w:color w:val="auto"/>
                <w:highlight w:val="none"/>
              </w:rPr>
            </w:pPr>
          </w:p>
        </w:tc>
        <w:tc>
          <w:tcPr>
            <w:tcW w:w="1459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90341B">
            <w:pPr>
              <w:rPr>
                <w:color w:val="auto"/>
                <w:highlight w:val="none"/>
              </w:rPr>
            </w:pPr>
          </w:p>
        </w:tc>
        <w:tc>
          <w:tcPr>
            <w:tcW w:w="115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D055EC">
            <w:pPr>
              <w:rPr>
                <w:color w:val="auto"/>
                <w:highlight w:val="none"/>
              </w:rPr>
            </w:pPr>
          </w:p>
        </w:tc>
        <w:tc>
          <w:tcPr>
            <w:tcW w:w="776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F482A0">
            <w:pPr>
              <w:rPr>
                <w:color w:val="auto"/>
                <w:highlight w:val="none"/>
              </w:rPr>
            </w:pPr>
          </w:p>
        </w:tc>
        <w:tc>
          <w:tcPr>
            <w:tcW w:w="72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22D9110">
            <w:pPr>
              <w:rPr>
                <w:color w:val="auto"/>
                <w:highlight w:val="none"/>
              </w:rPr>
            </w:pPr>
          </w:p>
        </w:tc>
        <w:tc>
          <w:tcPr>
            <w:tcW w:w="67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BD2CED">
            <w:pPr>
              <w:rPr>
                <w:color w:val="auto"/>
                <w:highlight w:val="none"/>
              </w:rPr>
            </w:pPr>
          </w:p>
        </w:tc>
      </w:tr>
      <w:tr w14:paraId="3555BB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1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0E5C9D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3443EF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Caiyangfan 2021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11DB61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2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0/40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C005EB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25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/32%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1241A5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9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7.8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147EC2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70.24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7.7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F9D4B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</w:t>
            </w:r>
          </w:p>
          <w:p w14:paraId="0A043ED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umber</w:t>
            </w:r>
          </w:p>
          <w:p w14:paraId="0A9B1C3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table</w:t>
            </w:r>
          </w:p>
          <w:p w14:paraId="2AA584E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380AE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oint sticking + tolterodine tartrate tablets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B4C5F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tolterodine tartrate tablets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38CB0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t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imes  every week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5FC65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F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ujian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6B11D2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w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66592B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DSS;PSQI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9B2A6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ot reported</w:t>
            </w:r>
          </w:p>
        </w:tc>
      </w:tr>
      <w:tr w14:paraId="5858B3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2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523761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9EB948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Caoliangsong 2018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735B84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8(20/41.67%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26CD29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8(19/39.58%）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D2A890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6.3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9.6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7E24FF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.3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9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8F6FA9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</w:t>
            </w:r>
          </w:p>
          <w:p w14:paraId="194DE9C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umber</w:t>
            </w:r>
          </w:p>
          <w:p w14:paraId="235A404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table</w:t>
            </w:r>
          </w:p>
          <w:p w14:paraId="7CB62B0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53B4E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uncture + cognitive function training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E48765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cognitive function training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F4FC8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er  day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0CF0A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ubei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2060A9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2d</w:t>
            </w:r>
          </w:p>
          <w:p w14:paraId="462DA19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616DF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MMS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;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MOCA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7244E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ot reported</w:t>
            </w:r>
          </w:p>
        </w:tc>
      </w:tr>
      <w:tr w14:paraId="1D738C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0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7270B43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984FFC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Chaiqing 2022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A483A9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9（17/43.59%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974A97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9（19/48.72%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38B545B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74.5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.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99C475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75.02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4.6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C28D5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</w:t>
            </w:r>
          </w:p>
          <w:p w14:paraId="6D6D911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umber</w:t>
            </w:r>
          </w:p>
          <w:p w14:paraId="3A80071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table</w:t>
            </w:r>
          </w:p>
          <w:p w14:paraId="7D8F6E0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42148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uncture + Bifidobacterium + compound levodopa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27DF6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Bifidobacterium + compound levodopa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472BC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t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imes  every week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C2863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T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ianjin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0CE34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2 w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11F2A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MSE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B6D03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ot reported</w:t>
            </w:r>
          </w:p>
        </w:tc>
      </w:tr>
      <w:tr w14:paraId="532D11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5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40C718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E11A8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Shenlirong 2018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181A2A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0（12/40%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04C3C0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0（13/43.33%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456C5E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7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1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F01F17D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7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1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16877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</w:t>
            </w:r>
          </w:p>
          <w:p w14:paraId="2139D1A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umber</w:t>
            </w:r>
          </w:p>
          <w:p w14:paraId="7074A29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table</w:t>
            </w:r>
          </w:p>
          <w:p w14:paraId="33C7580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1E65F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uncture + Maren Capsule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307610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Maren Capsule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EB597F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One time every two days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9DBA9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hanghai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DC14C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w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89030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PAC-QoL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87827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ot reported</w:t>
            </w:r>
          </w:p>
        </w:tc>
      </w:tr>
      <w:tr w14:paraId="0E79FE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6C95EE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F73941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Jianglei 2020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6CBE94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33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1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5.45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85A681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3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eastAsia="zh-CN"/>
              </w:rPr>
              <w:t>（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1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8.48%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3ABD9B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4.8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12.2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E34F0E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4.4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11.8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4CF6B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</w:t>
            </w:r>
          </w:p>
          <w:p w14:paraId="4E6183E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umber</w:t>
            </w:r>
          </w:p>
          <w:p w14:paraId="0468CB8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table</w:t>
            </w:r>
          </w:p>
          <w:p w14:paraId="55F39A1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6B28F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uncture + Levodopa and Benserazide Hydrochloride Tablets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87B6D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Levodopa and Benserazide Hydrochloride Tablets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373DF4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er  day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2AE170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ubei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BB51D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0 d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E75A4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PAC-QoL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FBCA81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ot reported</w:t>
            </w:r>
          </w:p>
        </w:tc>
      </w:tr>
      <w:tr w14:paraId="4C1E5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1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327E98D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EFDB2F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Liuaiguo 2018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40CCD2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48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1.67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9FA4AE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4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2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7.92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7E0D4D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5.2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7.3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249252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4.5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7.3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BFF37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</w:t>
            </w:r>
          </w:p>
          <w:p w14:paraId="17C99DE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umber</w:t>
            </w:r>
          </w:p>
          <w:p w14:paraId="42F4D7E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table</w:t>
            </w:r>
          </w:p>
          <w:p w14:paraId="636CFFD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385791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uncture + Compound Carbidopa Tablets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2F4CF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Compound Carbidopa Tablets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9DD02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er  day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C3572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ebei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73099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d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26D463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eastAsia="zh-CN"/>
              </w:rPr>
              <w:t>Effective rate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17179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ot reported</w:t>
            </w:r>
          </w:p>
        </w:tc>
      </w:tr>
      <w:tr w14:paraId="5C27B9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2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8596DC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84181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Liufengchun 2018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F23B2F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60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5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C4ED60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6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2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0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51CB37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4.6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10.4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0002A4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3.1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8.6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B07B5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Convenience Sampling</w:t>
            </w: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F65A5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oint sticking + conventional diet care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C8AC1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conventional diet care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925A4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er  day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BD97F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B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eijing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37E0AA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5 d</w:t>
            </w:r>
          </w:p>
          <w:p w14:paraId="47135ED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856D4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eastAsia="zh-CN"/>
              </w:rPr>
              <w:t>Effective rat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; PAC-QoL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91510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ot reported</w:t>
            </w:r>
          </w:p>
        </w:tc>
      </w:tr>
      <w:tr w14:paraId="769CBE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3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3DA4053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2A441E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Lvjindan 2014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3D6B95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0（14/46.67%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F29852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0（13/43.33%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2999E7A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8.0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.2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DB01102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5.5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11.2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6441D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 grouping</w:t>
            </w: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64F44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Warm Parcle + conventional diet care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C4296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Warm Parcle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45D82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times every day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F649C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uangdong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A482DF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0 d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7A297EA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eastAsia="zh-CN"/>
              </w:rPr>
              <w:t>Effective rate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0BB01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ot reported</w:t>
            </w:r>
          </w:p>
        </w:tc>
      </w:tr>
      <w:tr w14:paraId="45E427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3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DFEB703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50647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Luosining 2019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EE4346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30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1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0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B41BCF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1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3.33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3D3FFE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6.3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.5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7A00EC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6.0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.4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86A0F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</w:t>
            </w:r>
          </w:p>
          <w:p w14:paraId="0B87E54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umber</w:t>
            </w:r>
          </w:p>
          <w:p w14:paraId="026B491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table</w:t>
            </w: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4A54D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uncture + Phenolphthalein Tablets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7FD51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Phenolphthalein Tablets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2B2FB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er  day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35327B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hanxi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306FC4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w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F0DC1BD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eastAsia="zh-CN"/>
              </w:rPr>
              <w:t>Effective rate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3B1CB3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ot reported</w:t>
            </w:r>
          </w:p>
        </w:tc>
      </w:tr>
      <w:tr w14:paraId="77E9CD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6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E18C48C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0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16878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Xuexiaoli 2018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DD1413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2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0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62BA12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5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1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36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CCD119A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0.1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9.2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6DEAC12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2.1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8.0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5AAF2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</w:t>
            </w:r>
          </w:p>
          <w:p w14:paraId="74E5454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umber</w:t>
            </w:r>
          </w:p>
          <w:p w14:paraId="5F413D4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table</w:t>
            </w: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B53060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uncture and moxibustio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Wenzhenjiu）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and Simo Soup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imotang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3C789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Simo Soup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imotang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4D226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er  day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CC9C6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Jiangsu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D47F9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d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3092D87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eastAsia="zh-CN"/>
              </w:rPr>
              <w:t>Effective rate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9658F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ot reported</w:t>
            </w:r>
          </w:p>
        </w:tc>
      </w:tr>
      <w:tr w14:paraId="4F528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3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013672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1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EAC91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Zhanxiu 2019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7EE4AF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1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60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BFAD28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5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273FDDC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1.8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.2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8C77D5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3.1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7.2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AD2D1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</w:t>
            </w:r>
          </w:p>
          <w:p w14:paraId="65FD4EA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umber</w:t>
            </w:r>
          </w:p>
          <w:p w14:paraId="5DB85F2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table</w:t>
            </w: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43441E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uncture + Maren pill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25BE6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Maren pill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DC054B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times every week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FCF7EE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hui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47523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8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w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FD8DF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eastAsia="zh-CN"/>
              </w:rPr>
              <w:t>Effective rat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; PAC-QoL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38E4D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ot reported</w:t>
            </w:r>
          </w:p>
        </w:tc>
      </w:tr>
      <w:tr w14:paraId="6322CD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2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9B48954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2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93869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Zhanghe 2020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028569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34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1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55.88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D75397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3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1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7.06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B94BB8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5.2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7.7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537544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5.6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8.0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C74B4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 grouping</w:t>
            </w: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46346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Abdominal needle and Maren capsule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D08F06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Maren capsule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98E67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times per week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9DFC2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uangdong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CB56C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w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F785C0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eastAsia="zh-CN"/>
              </w:rPr>
              <w:t>Effective rat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; PAC-QoL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E8BB46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ot reported</w:t>
            </w:r>
          </w:p>
        </w:tc>
      </w:tr>
      <w:tr w14:paraId="1F7A25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5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38FAE0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3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C3080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Caili 2017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444C69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1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1.38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604389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2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1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37.93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A6898A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6.8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.1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AC7F76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8.2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.8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0CB15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 grouping</w:t>
            </w: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50ED20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uncture and Zhichan soup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69AA69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Zhichan soup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E808A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er  day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FCD9B0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hanghai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81FCF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4 w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717749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eastAsia="zh-CN"/>
              </w:rPr>
              <w:t>Effective rate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F66D7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ot reported</w:t>
            </w:r>
          </w:p>
        </w:tc>
      </w:tr>
      <w:tr w14:paraId="7C018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5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A358F2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5E1CE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Chenhongbao 2021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ECF2CB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1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1.94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AC3277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3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1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8.39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32FB06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74.32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.1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47D997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74.5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.0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1E7DC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 grouping</w:t>
            </w: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CE412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uncture and Guipi Tang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9B629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Guipi Tang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0EB8F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time every two days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E8802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C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hongqing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349482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4 d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87A338E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eastAsia="zh-CN"/>
              </w:rPr>
              <w:t>Effective rate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4915D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ot reported</w:t>
            </w:r>
          </w:p>
        </w:tc>
      </w:tr>
      <w:tr w14:paraId="6189B3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BD60E8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5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513FB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Daijunfeng 2019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8ED1E9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52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0.38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17FF65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5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1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36.54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C4BACA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1.0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.5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5DB8E8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0.9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.5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0F7A1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 grouping</w:t>
            </w: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23A3EC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uncture and repeated transcranial magnetic stimulation (rTMS)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E85BA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epeated transcranial magnetic stimulation(rTMS)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F82E5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er  day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5A107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enan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31AB05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w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42A1D98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eastAsia="zh-CN"/>
              </w:rPr>
              <w:t>Effective rate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F84EC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ot reported</w:t>
            </w:r>
          </w:p>
        </w:tc>
      </w:tr>
      <w:tr w14:paraId="170793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3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67E971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6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3B6D56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Dengmeng 2021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D58F2C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2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9.06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7F4193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5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2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5.28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DEEB28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5.1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.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BEF8EC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5.6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.3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B3C6C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</w:t>
            </w:r>
          </w:p>
          <w:p w14:paraId="1696747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umber</w:t>
            </w:r>
          </w:p>
          <w:p w14:paraId="667E754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table</w:t>
            </w: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B0105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uncture and Dingchananshen soup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5BEADB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Dingchananshen soup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82E27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times every week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C818E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ubei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7C130A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w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0F69D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HAMD;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MOCA;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PDSS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880C4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ot reported</w:t>
            </w:r>
          </w:p>
        </w:tc>
      </w:tr>
      <w:tr w14:paraId="05265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0C73FA5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7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0FABA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Dongqinjian 2018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57922A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1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7.22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6FE45F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3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1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1.67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CBEDFB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0.2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.37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9BE964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9.0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7.8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C808B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 grouping</w:t>
            </w: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90BF9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uncture + Levodopa and Benserazide Hydrochloride Tablets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CD4A9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Levodopa and Benserazide Hydrochloride Tablets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FA742F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er  day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76675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ichuan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74B292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0 d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3C256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eastAsia="zh-CN"/>
              </w:rPr>
              <w:t>Effective rat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;PDSS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D1159D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ot reported</w:t>
            </w:r>
          </w:p>
        </w:tc>
      </w:tr>
      <w:tr w14:paraId="05640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A1E5CFB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8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7148F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Haodongsheng 2018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693FAF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5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2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37.93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06B313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8（20/34.48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AC87A1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9.0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8.6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8D5DBD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8.6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8.5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10396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</w:t>
            </w:r>
          </w:p>
          <w:p w14:paraId="182FC69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umber</w:t>
            </w:r>
          </w:p>
          <w:p w14:paraId="3D39727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table</w:t>
            </w: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C474F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uncture and repeated transcranial magnetic stimulation (rTMS)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9DF6F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TMS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40781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er  day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24F117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H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enan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1960C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w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CB352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bookmarkStart w:id="0" w:name="OLE_LINK2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eastAsia="zh-CN"/>
              </w:rPr>
              <w:t>Effective rat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;</w:t>
            </w:r>
            <w:bookmarkEnd w:id="0"/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HAMD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7D0A4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ot reported</w:t>
            </w:r>
          </w:p>
        </w:tc>
      </w:tr>
      <w:tr w14:paraId="5FB4D6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D0AC8D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9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205F3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Huwanqin 2021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1BA990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1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33.3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7F25B8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3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1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6.67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4724E1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73.0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.1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5E1A31F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73.0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.19）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48B41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</w:t>
            </w:r>
          </w:p>
          <w:p w14:paraId="3D5107D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umber</w:t>
            </w:r>
          </w:p>
          <w:p w14:paraId="15AEED0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table</w:t>
            </w: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B45B2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bookmarkStart w:id="1" w:name="OLE_LINK1"/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uncture + Levodopa and Benserazide Hydrochloride Tablets</w:t>
            </w:r>
            <w:bookmarkEnd w:id="1"/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F08C1B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Levodopa and Benserazide Hydrochloride Tablets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C6456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tim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every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week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9FAEAA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uizhou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0D9B13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w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21AE3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DSS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F5D0C0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ot reported</w:t>
            </w:r>
          </w:p>
        </w:tc>
      </w:tr>
      <w:tr w14:paraId="1E4CDD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D6C39C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0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5C8AD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Huangna 2014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910011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0（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35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FF629B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0（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0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CFAB3B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C2EA9C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bookmarkStart w:id="2" w:name="OLE_LINK8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F95ADE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Order of treatment</w:t>
            </w:r>
            <w:bookmarkEnd w:id="2"/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42256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bookmarkStart w:id="3" w:name="OLE_LINK5"/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uncture +</w:t>
            </w:r>
            <w:bookmarkEnd w:id="3"/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Levodopa and Benserazide Hydrochloride Tablets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7733E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uncture + Levodopa and Benserazide Hydrochloride Tablets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303C86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bookmarkStart w:id="4" w:name="OLE_LINK3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tim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every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week</w:t>
            </w:r>
            <w:bookmarkEnd w:id="4"/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D85BB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Shanxi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EEB9A8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4 w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A8408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bookmarkStart w:id="5" w:name="OLE_LINK4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eastAsia="zh-CN"/>
              </w:rPr>
              <w:t>Effective rat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;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PSQI</w:t>
            </w:r>
            <w:bookmarkEnd w:id="5"/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378CC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ot reported</w:t>
            </w:r>
          </w:p>
        </w:tc>
      </w:tr>
      <w:tr w14:paraId="5A381D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2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740F20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1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ED669D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Huangyanxi 2020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8F4E6F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4(1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4.12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52A2CC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3（1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5.45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BC91F6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8.4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.7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F4A574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9.2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.8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0023B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 distribution of numbers</w:t>
            </w: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598F78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needle warming moxibustion + western medicine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DC2A9B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western medicine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8F4C9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tim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every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week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6D7FDD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Fujian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EC5822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12 w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91A9D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eastAsia="zh-CN"/>
              </w:rPr>
              <w:t>Effective rat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;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PDSS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ED2E0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Y</w:t>
            </w:r>
          </w:p>
        </w:tc>
      </w:tr>
      <w:tr w14:paraId="208C8F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34BD882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2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2FD4F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Li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u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lifang 2020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E8B541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0（-/-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BAB712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0（-/-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2DF5957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9.3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1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45E2853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4.5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1.2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A4D304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 allocation</w:t>
            </w: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700961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uncture +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Duloxetine Hydrochloride Enteric-coated Tablets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F3293E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bookmarkStart w:id="6" w:name="OLE_LINK6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Duloxetine Hydrochloride Enteric-coated Tablets</w:t>
            </w:r>
            <w:bookmarkEnd w:id="6"/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CB29A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Per day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73FFB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Guangdong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A473D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8 d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DB42C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eastAsia="zh-CN"/>
              </w:rPr>
              <w:t>Effective rat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; HAMD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D882F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Y</w:t>
            </w:r>
          </w:p>
        </w:tc>
      </w:tr>
      <w:tr w14:paraId="5B41A8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FCC079A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3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F76474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Zhangyujuan 2022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A72119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3(23/53.49%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1D48D0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3（22/51.16%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82B379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1.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4.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ACB6D4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2.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4.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21176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</w:t>
            </w:r>
          </w:p>
          <w:p w14:paraId="18B2910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umber</w:t>
            </w:r>
          </w:p>
          <w:p w14:paraId="064C3BB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table</w:t>
            </w: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63F40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uncture + Levodopa and Benserazide Hydrochloride Tablets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E4C943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Levodopa and Benserazide Hydrochloride Tablets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AB64D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tim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every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week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9FB45B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Shandong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45DFA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8 w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5B948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HAMD;PDSS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787B9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Y</w:t>
            </w:r>
          </w:p>
        </w:tc>
      </w:tr>
      <w:tr w14:paraId="791909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5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3F40557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5F32A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Lilin 2018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66960A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5(12/48%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2A6152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5（12/48%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74521F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9.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8.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F25804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9.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8.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D09A7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Computer randomization</w:t>
            </w: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493CF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unctur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+ Guipi soup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2EBF3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Guipi soup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DD3B6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Per day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7BCCCE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Liaoning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9BC90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0 d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B212C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PSQI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DA49A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ot reported</w:t>
            </w:r>
          </w:p>
        </w:tc>
      </w:tr>
      <w:tr w14:paraId="0F3FF6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EF7ED71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5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D6BF1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Qianhao 2021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2B613F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2（2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50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54E071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2（2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6.15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DA8A06B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0.4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.4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7CAB0A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0.3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.3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F950B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 allocation</w:t>
            </w: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575FB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uncture + Levodopa and Benserazide Hydrochloride Tablets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7B8EBF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Levodopa and Benserazide Hydrochloride Tablets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B1EA5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tim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every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week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80F12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Guangdong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9995E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4 w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CD94D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eastAsia="zh-CN"/>
              </w:rPr>
              <w:t>Effective rat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; MOCA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F5452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ot reported</w:t>
            </w:r>
          </w:p>
        </w:tc>
      </w:tr>
      <w:tr w14:paraId="2ECDB0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5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6E2A50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6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F2B58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Linzhicheng 2018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79170E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19（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36.84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1591C4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18（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27.78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2E16F6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8.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4.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B5EA54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bookmarkStart w:id="7" w:name="OLE_LINK7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9.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4.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0E2E7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</w:t>
            </w:r>
          </w:p>
          <w:p w14:paraId="4F2B0FA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umber</w:t>
            </w:r>
          </w:p>
          <w:p w14:paraId="4DB4C9A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table</w:t>
            </w:r>
            <w:bookmarkEnd w:id="7"/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437F6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acupuncture + Donepezil) 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F362E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Donepezil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7D81E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bookmarkStart w:id="8" w:name="OLE_LINK24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tim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every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week</w:t>
            </w:r>
            <w:bookmarkEnd w:id="8"/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99447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Fujian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F2665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 w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31601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MOCA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AC2D6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Y</w:t>
            </w:r>
          </w:p>
        </w:tc>
      </w:tr>
      <w:tr w14:paraId="3D5226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1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40D5801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7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CB9BB8F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Luweijing 2022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7761D9E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2（15/46.88%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4BD29E0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2（17/）53.12%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F276FA6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1.3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1.6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198D47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3.7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1.3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B2B4A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</w:t>
            </w:r>
          </w:p>
          <w:p w14:paraId="4DCBED5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umber</w:t>
            </w:r>
          </w:p>
          <w:p w14:paraId="0C17CC0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table</w:t>
            </w: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D515C7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unctur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+ antiparkinsonian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F862094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antiparkinsonian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4BB7A5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tim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every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week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D592039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Guangdong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D462BD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 w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28E22A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eastAsia="zh-CN"/>
              </w:rPr>
              <w:t>Effective rate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D695BD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Y</w:t>
            </w:r>
          </w:p>
        </w:tc>
      </w:tr>
      <w:tr w14:paraId="5D5F0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1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C5CD56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8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0506B8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Qiulirong 2021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02522E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6（1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2.31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D23F9A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6（1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50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EBE57C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1.1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.9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1FD363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1.2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.5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46DF1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</w:t>
            </w:r>
          </w:p>
          <w:p w14:paraId="4C2A9F9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umber</w:t>
            </w:r>
          </w:p>
          <w:p w14:paraId="4D485F4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table</w:t>
            </w: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71BF4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uncture + Donepezil hydrochloride tablets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CE958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Donepezil hydrochloride tablets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D91972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tim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every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week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61D30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Shandong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798B09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8 w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7F131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MOCA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314DE5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Y</w:t>
            </w:r>
          </w:p>
        </w:tc>
      </w:tr>
      <w:tr w14:paraId="62223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2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15E57C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9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EB575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Yuzhenhua 2019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B74857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0（1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50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41ECC7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0（15/50%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6A01BE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5.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.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5D2F6E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6.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.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70328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Computer randomization</w:t>
            </w: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B4A84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acupuncture + Dihuang Decoction+Levodopa 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A5F7A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Dihuang Decoction+Levodopa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58CA8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Per day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AD896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Beijing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75722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40 d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23EDA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PSQI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E34C7D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ot reported</w:t>
            </w:r>
          </w:p>
        </w:tc>
      </w:tr>
      <w:tr w14:paraId="51F16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73A6D02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0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21632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Xiayi 2012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957435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0（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26.67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44AC67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0（1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33.33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9FCB13C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7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9BF249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7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DE19A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Order of treatment</w:t>
            </w: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63FB38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uncture + Levodopa and Benserazide Hydrochloride Tablets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962AD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Levodopa and Benserazide Hydrochloride Tablets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75B6FD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bookmarkStart w:id="9" w:name="OLE_LINK9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tim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every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week</w:t>
            </w:r>
            <w:bookmarkEnd w:id="9"/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7B555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Jiangsu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18BEE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90 d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FBCA4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eastAsia="zh-CN"/>
              </w:rPr>
              <w:t>Effective rat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; HAMD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3AEE1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ot reported</w:t>
            </w:r>
          </w:p>
        </w:tc>
      </w:tr>
      <w:tr w14:paraId="109AC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CAE86A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1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26AC44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Luzhou 2022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D4E365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2（1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50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4CA0BD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3（1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5.45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312F58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7.8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7.2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5BB336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7.3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8.8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79C62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</w:t>
            </w:r>
          </w:p>
          <w:p w14:paraId="39F5B05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umber</w:t>
            </w:r>
          </w:p>
          <w:p w14:paraId="11EDD8C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table</w:t>
            </w: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6433D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uncture + Levodopa and Benserazide Hydrochloride Tablets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E04A94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Levodopa and Benserazide Hydrochloride Tablets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20372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tim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every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week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06578A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Shanghai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9B99A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8 w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8702E3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eastAsia="zh-CN"/>
              </w:rPr>
              <w:t>Effective rat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; HAMD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35A055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ot reported</w:t>
            </w:r>
          </w:p>
        </w:tc>
      </w:tr>
      <w:tr w14:paraId="543B9A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6507F7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2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06E43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Sumeng 2021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360BDA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6（1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2，31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93587B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7（1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4.44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B70AB1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3.9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4.3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823A268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bookmarkStart w:id="10" w:name="OLE_LINK10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4.3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4.4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131FB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</w:t>
            </w:r>
          </w:p>
          <w:p w14:paraId="1A34B40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umber</w:t>
            </w:r>
          </w:p>
          <w:p w14:paraId="009DF62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table</w:t>
            </w:r>
            <w:bookmarkEnd w:id="10"/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6A2190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uncture + Levodopa and Benserazide Hydrochloride Tablets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AA136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Levodopa and Benserazide Hydrochloride Tablets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44EBC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tim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every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week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0D812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Shandong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1F6D4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8 w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EDE7D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eastAsia="zh-CN"/>
              </w:rPr>
              <w:t>Effective rat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; MOCA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0EC7E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Y</w:t>
            </w:r>
          </w:p>
        </w:tc>
      </w:tr>
      <w:tr w14:paraId="5475A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567BAB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3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BDE8E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Tianyu 2016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305446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0（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18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4D8EE6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0（1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24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7F514A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2.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.1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27E501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0.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4.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46B27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</w:t>
            </w:r>
          </w:p>
          <w:p w14:paraId="3B9FE0B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umber</w:t>
            </w:r>
          </w:p>
          <w:p w14:paraId="07AB0BB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table</w:t>
            </w: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3CC5F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uncture + Levodopa and Benserazide Hydrochloride Tablets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71E26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Levodopa and Benserazide Hydrochloride Tablets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FC57E7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1 time every 3 days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4077C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Neimenggu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63E8D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 m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E111AB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eastAsia="zh-CN"/>
              </w:rPr>
              <w:t>Effective rat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; HAMD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EE7FED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bookmarkStart w:id="11" w:name="OLE_LINK12"/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ot reported</w:t>
            </w:r>
            <w:bookmarkEnd w:id="11"/>
          </w:p>
        </w:tc>
      </w:tr>
      <w:tr w14:paraId="1C7B19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0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B4D98A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4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F63D5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Zhangxiaoli 2013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AAA817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4（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33.33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C9692E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4（1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1.67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7790D78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71D6DF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DC9CD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</w:t>
            </w:r>
          </w:p>
          <w:p w14:paraId="2DE96DD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umber</w:t>
            </w:r>
          </w:p>
          <w:p w14:paraId="15EC7BD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table</w:t>
            </w: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1D10A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bookmarkStart w:id="12" w:name="OLE_LINK11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acupuncture + Levodopa and Benserazide Hydrochloride </w:t>
            </w:r>
            <w:bookmarkEnd w:id="12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Tablet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+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ianmasu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56FDD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Levodopa and Benserazide Hydrochloride Tablet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+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ianmasu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374718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tim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every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week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8E95D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Jiangsu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C2AC1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8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w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2E12B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OCA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3142E9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ot reported</w:t>
            </w:r>
          </w:p>
        </w:tc>
      </w:tr>
      <w:tr w14:paraId="1CB6B3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3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8ABFEA6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5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28A097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Gujing 2023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A733DAD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2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6.15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948646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2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1.18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C26B7B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1.3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7.2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A4188F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2.0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7.5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CE72D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</w:t>
            </w:r>
          </w:p>
          <w:p w14:paraId="6A014C3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umber</w:t>
            </w:r>
          </w:p>
          <w:p w14:paraId="6C8CBB8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table</w:t>
            </w: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D89C41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acupuncture + Levodopa and Benserazide Hydrochlorid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+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Sertraline Hydrochloride Tablets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EC7B4D3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Levodopa and Benserazide Hydrochlorid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+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Sertraline Hydrochloride Tablets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DF3737A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tim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every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week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1C1231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Shanghai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51CF5B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 m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2D562E1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eastAsia="zh-CN"/>
              </w:rPr>
              <w:t>Effective rat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;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HAMD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32BF13A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Y</w:t>
            </w:r>
          </w:p>
        </w:tc>
      </w:tr>
      <w:tr w14:paraId="4F2339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426F595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6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EB072B9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Wangxiaomei 2020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2D121AB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0(24/60%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387D26E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0（22/55%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783665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4.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7.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C748FD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bookmarkStart w:id="13" w:name="OLE_LINK13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65.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F21CEC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</w:t>
            </w:r>
          </w:p>
          <w:p w14:paraId="5DF98CB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umber</w:t>
            </w:r>
          </w:p>
          <w:p w14:paraId="1A12770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table</w:t>
            </w:r>
            <w:bookmarkEnd w:id="13"/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22F58E6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Heat sensitive moxibustion + levodopa hydrochloride benzselazy tablets and Paxil tablets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CB14CBA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levodopa hydrochloride benzselazy tablets and Paxil tablets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2EFBBD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er day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7CC40D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Zhejiang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F59729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 m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458A263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bookmarkStart w:id="14" w:name="OLE_LINK14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HAMD</w:t>
            </w:r>
            <w:bookmarkEnd w:id="14"/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0DAE6AB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Y</w:t>
            </w:r>
          </w:p>
        </w:tc>
      </w:tr>
      <w:tr w14:paraId="48C674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3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78EC69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7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37B0F3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Wuyumei 2021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B2A2B3E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1（21/67.71%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ED4D851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1（19/61.29%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237141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6.65(9.66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520219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bookmarkStart w:id="15" w:name="OLE_LINK15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6.23(10.47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048E78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</w:t>
            </w:r>
          </w:p>
          <w:p w14:paraId="5E43471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umber</w:t>
            </w:r>
          </w:p>
          <w:p w14:paraId="6A3FD0C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table</w:t>
            </w:r>
            <w:bookmarkEnd w:id="15"/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088031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oint sticking + routine nursing</w:t>
            </w:r>
          </w:p>
          <w:p w14:paraId="1CD4403F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1D7BC1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routine nursing</w:t>
            </w:r>
          </w:p>
          <w:p w14:paraId="4230B65E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  <w:p w14:paraId="26F6C097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176764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tim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every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week</w:t>
            </w:r>
          </w:p>
          <w:p w14:paraId="131033F6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0C20E8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Guangdong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827E60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 d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EFC5DB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HAMD; MOCA; PSQI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A5AA5C7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ot reported</w:t>
            </w:r>
          </w:p>
        </w:tc>
      </w:tr>
      <w:tr w14:paraId="346F8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3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2F9D9DF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8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94A36C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Yuanying 2020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1BEEA53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6（15/31.61%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97EC41D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1（23/45.10%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12632C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5.5(8.7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FA65E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3.7(7.9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05D09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 grouping</w:t>
            </w: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4A4696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uncture + Escitalopram tablet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238338E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Escitalopram tablet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132177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tim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every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week</w:t>
            </w:r>
          </w:p>
          <w:p w14:paraId="1B286335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09EE97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Beijing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926F0B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 m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DBC4C2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bookmarkStart w:id="16" w:name="OLE_LINK16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eastAsia="zh-CN"/>
              </w:rPr>
              <w:t>Effective rat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; </w:t>
            </w:r>
            <w:bookmarkEnd w:id="16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HAMD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54974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ot reported</w:t>
            </w:r>
          </w:p>
        </w:tc>
      </w:tr>
      <w:tr w14:paraId="20D4AC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84A023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9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D97350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Zhouchen 2016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5C5917E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3（33/52.38%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AC621F3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4（32/50%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945A9B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9.2(4.6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97C20D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bookmarkStart w:id="17" w:name="OLE_LINK17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0.1(4.4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9A746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</w:t>
            </w:r>
          </w:p>
          <w:p w14:paraId="7650D2A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umber</w:t>
            </w:r>
          </w:p>
          <w:p w14:paraId="08BBA594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table</w:t>
            </w:r>
            <w:bookmarkEnd w:id="17"/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4103A8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uncture + Levodopa and Benserazide Hydrochloride Tablets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D1EBF14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Levodopa and Benserazide Hydrochloride Tablets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359253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bookmarkStart w:id="18" w:name="OLE_LINK18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er day</w:t>
            </w:r>
            <w:bookmarkEnd w:id="18"/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5A96F0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Guangdong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574B687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 w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B71025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bookmarkStart w:id="19" w:name="OLE_LINK19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eastAsia="zh-CN"/>
              </w:rPr>
              <w:t>Effective rat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;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DSS</w:t>
            </w:r>
            <w:bookmarkEnd w:id="19"/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D40C98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Y</w:t>
            </w:r>
          </w:p>
        </w:tc>
      </w:tr>
      <w:tr w14:paraId="1E98B1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1C1F53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0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E192E9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Lilei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ab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2021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D6A5E31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0（23/46%）;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6337508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0（24/48%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F9831D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1.56(7.51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171172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bookmarkStart w:id="20" w:name="OLE_LINK20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2.49(7.53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53626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</w:t>
            </w:r>
          </w:p>
          <w:p w14:paraId="70D06DB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umber</w:t>
            </w:r>
          </w:p>
          <w:p w14:paraId="1EC8EB2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table</w:t>
            </w:r>
            <w:bookmarkEnd w:id="20"/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01B5A3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bookmarkStart w:id="21" w:name="OLE_LINK21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acupuncture + </w:t>
            </w:r>
            <w:bookmarkEnd w:id="21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Levodopa and Benserazide Hydrochloride Tablets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21BC34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Levodopa and Benserazide Hydrochloride Tablets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4A72C1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er day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F026FB9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Henan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63AE52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 w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A8C91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bookmarkStart w:id="22" w:name="OLE_LINK22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eastAsia="zh-CN"/>
              </w:rPr>
              <w:t>Effective rat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;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DSS</w:t>
            </w:r>
            <w:bookmarkEnd w:id="22"/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9568F06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ot reported</w:t>
            </w:r>
          </w:p>
        </w:tc>
      </w:tr>
      <w:tr w14:paraId="3F94CD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1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E863B2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1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A929FE9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Zhaoyanping 2019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A0F7802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2（15/46.88%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D285CF7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1（15/48.39%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5FD295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1.56(7.51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6BA611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4.85(6.14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3D124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Random</w:t>
            </w:r>
          </w:p>
          <w:p w14:paraId="380898B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umber</w:t>
            </w:r>
          </w:p>
          <w:p w14:paraId="0B2D69E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table</w:t>
            </w: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E47A1F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acupuncture + acupuncture + 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22FC44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Paxil tablets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049E33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tim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every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week</w:t>
            </w:r>
          </w:p>
          <w:p w14:paraId="5D760B62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05F67F5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Anhui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2A2898F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 w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3179E8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bookmarkStart w:id="23" w:name="OLE_LINK23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eastAsia="zh-CN"/>
              </w:rPr>
              <w:t>Effective rat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;</w:t>
            </w:r>
            <w:bookmarkEnd w:id="23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HAMD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AE8F1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Not reported</w:t>
            </w:r>
          </w:p>
        </w:tc>
      </w:tr>
      <w:tr w14:paraId="0BE3F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1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DF06F2F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2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FEFC2A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Xuyiwei 2020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3532155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3（18/55.55%）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C6AA1D6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7（16/43.24%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539BE8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1.736(10.28)</w:t>
            </w:r>
          </w:p>
        </w:tc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952AA5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1.95(9.77)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63CB9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Envelope grouping</w:t>
            </w:r>
          </w:p>
        </w:tc>
        <w:tc>
          <w:tcPr>
            <w:tcW w:w="10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E6ECE8C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acupuncture + Levodopa and Benserazide Hydrochloride Tablets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DB711E3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Levodopa and Benserazide Hydrochloride Tablets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FD3CFA2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tim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every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week</w:t>
            </w:r>
          </w:p>
          <w:p w14:paraId="7B8803E1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FCC4EB9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Guangdong</w:t>
            </w:r>
          </w:p>
        </w:tc>
        <w:tc>
          <w:tcPr>
            <w:tcW w:w="7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A98472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 w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C2B124C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eastAsia="zh-CN"/>
              </w:rPr>
              <w:t>Effective rat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;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DSS</w:t>
            </w:r>
          </w:p>
        </w:tc>
        <w:tc>
          <w:tcPr>
            <w:tcW w:w="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F38260E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Y</w:t>
            </w:r>
          </w:p>
        </w:tc>
      </w:tr>
    </w:tbl>
    <w:p w14:paraId="166C09C7">
      <w:pP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PDSS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: Parkinson's Disease Sleep Scale;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PSQI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: Pittsburgh Sleep Quality Index; HAMD: Hamilton Depression Rating Scale; MOCA: Montreal Cognitive Assessment; MMSE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: Mini-mental State Examination; PAC-QoL: Patient-Assessment of Constipation Quality Of Life;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Exp: Experimental group; Con: Control group; w: week; d:day; m:month; Y: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Yes;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</w:t>
      </w:r>
    </w:p>
    <w:p w14:paraId="0A929F6F">
      <w:pP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None of the studies reported the blinding status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.</w:t>
      </w:r>
    </w:p>
    <w:p w14:paraId="5C47BA47">
      <w:pP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5FA791EB">
      <w:pP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7719759B">
      <w:pP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6F194833">
      <w:pP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143BCFF9">
      <w:pP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0605AC91">
      <w:pP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7E1AD59E">
      <w:pP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0F3B596A">
      <w:pP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72A787CF">
      <w:pP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12CFCE29">
      <w:pP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0BFA5576">
      <w:pP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353B4912">
      <w:pP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60CC3159">
      <w:pP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7C51990D">
      <w:pP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  <w:r>
        <w:rPr>
          <w:rFonts w:ascii="Times New Roman" w:hAnsi="Times New Roman" w:cs="Times New Roman"/>
          <w:bCs/>
          <w:color w:val="auto"/>
          <w:sz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>2</w:t>
      </w:r>
      <w:r>
        <w:rPr>
          <w:rFonts w:ascii="Times New Roman" w:hAnsi="Times New Roman" w:cs="Times New Roman"/>
          <w:bCs/>
          <w:color w:val="auto"/>
          <w:sz w:val="24"/>
          <w:highlight w:val="none"/>
        </w:rPr>
        <w:t xml:space="preserve">. Summary of basic characteristics of the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 xml:space="preserve">patients of </w:t>
      </w:r>
      <w:r>
        <w:rPr>
          <w:rFonts w:ascii="Times New Roman" w:hAnsi="Times New Roman" w:cs="Times New Roman"/>
          <w:bCs/>
          <w:color w:val="auto"/>
          <w:sz w:val="24"/>
          <w:highlight w:val="none"/>
        </w:rPr>
        <w:t>included studies.</w:t>
      </w:r>
    </w:p>
    <w:p w14:paraId="43EC9A8E">
      <w:pP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tbl>
      <w:tblPr>
        <w:tblStyle w:val="4"/>
        <w:tblW w:w="1389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"/>
        <w:gridCol w:w="1658"/>
        <w:gridCol w:w="1028"/>
        <w:gridCol w:w="1028"/>
        <w:gridCol w:w="1131"/>
        <w:gridCol w:w="909"/>
        <w:gridCol w:w="1065"/>
        <w:gridCol w:w="1065"/>
        <w:gridCol w:w="1185"/>
        <w:gridCol w:w="1271"/>
        <w:gridCol w:w="885"/>
        <w:gridCol w:w="1148"/>
        <w:gridCol w:w="990"/>
      </w:tblGrid>
      <w:tr w14:paraId="04CDB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  <w:jc w:val="center"/>
        </w:trPr>
        <w:tc>
          <w:tcPr>
            <w:tcW w:w="536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304760A1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bookmarkStart w:id="24" w:name="OLE_LINK27" w:colFirst="11" w:colLast="14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.</w:t>
            </w:r>
          </w:p>
        </w:tc>
        <w:tc>
          <w:tcPr>
            <w:tcW w:w="165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6DE69A7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First author (year)</w:t>
            </w:r>
          </w:p>
        </w:tc>
        <w:tc>
          <w:tcPr>
            <w:tcW w:w="20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514E6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Sample size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roportion of F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emale)</w:t>
            </w:r>
          </w:p>
        </w:tc>
        <w:tc>
          <w:tcPr>
            <w:tcW w:w="113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040D1674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Disease duration(Exp/Con)</w:t>
            </w:r>
          </w:p>
        </w:tc>
        <w:tc>
          <w:tcPr>
            <w:tcW w:w="909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7D70D1C6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HAMD</w:t>
            </w:r>
          </w:p>
        </w:tc>
        <w:tc>
          <w:tcPr>
            <w:tcW w:w="106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41BDB627">
            <w:pPr>
              <w:ind w:left="180" w:hanging="180" w:hangingChars="100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MMSE</w:t>
            </w:r>
          </w:p>
        </w:tc>
        <w:tc>
          <w:tcPr>
            <w:tcW w:w="106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2F4568A0">
            <w:pPr>
              <w:ind w:left="180" w:hanging="180" w:hangingChars="100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PAC-QoL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18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5DC1E982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MOCA </w:t>
            </w:r>
          </w:p>
        </w:tc>
        <w:tc>
          <w:tcPr>
            <w:tcW w:w="127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62F937E2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DSS</w:t>
            </w:r>
          </w:p>
        </w:tc>
        <w:tc>
          <w:tcPr>
            <w:tcW w:w="88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13DEE467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SQI</w:t>
            </w:r>
          </w:p>
        </w:tc>
        <w:tc>
          <w:tcPr>
            <w:tcW w:w="114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2C37024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PAC-QoL</w:t>
            </w:r>
          </w:p>
        </w:tc>
        <w:tc>
          <w:tcPr>
            <w:tcW w:w="99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65B84D2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rop out rate </w:t>
            </w:r>
          </w:p>
        </w:tc>
      </w:tr>
      <w:tr w14:paraId="607036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  <w:jc w:val="center"/>
        </w:trPr>
        <w:tc>
          <w:tcPr>
            <w:tcW w:w="536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4D7587">
            <w:pPr>
              <w:rPr>
                <w:color w:val="auto"/>
                <w:highlight w:val="none"/>
              </w:rPr>
            </w:pPr>
          </w:p>
        </w:tc>
        <w:tc>
          <w:tcPr>
            <w:tcW w:w="165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AA290F">
            <w:pPr>
              <w:rPr>
                <w:color w:val="auto"/>
                <w:highlight w:val="none"/>
              </w:rPr>
            </w:pP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65C733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Exp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246C066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Con</w:t>
            </w:r>
          </w:p>
        </w:tc>
        <w:tc>
          <w:tcPr>
            <w:tcW w:w="113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3C3A80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909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FF2A24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6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7AF2A7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6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97AEA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18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30E293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27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0380D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8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FAB59F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14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3CE6D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99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6ECD04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 w14:paraId="525F4F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3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A6C8728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07216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Caiyangfan 2021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F3CD29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2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0/40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CA55E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25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/32%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9A4B98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..14±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.10±2.62</w:t>
            </w:r>
          </w:p>
          <w:p w14:paraId="6381084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3E67B6">
            <w:pP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3601D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B1AEC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3B7B57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909BAC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5.04 ±16. 13/95.68 ±16.29</w:t>
            </w:r>
          </w:p>
          <w:p w14:paraId="3DCB5E56">
            <w:pP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D1F1664"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4.76±1.54/14.88±2.22</w:t>
            </w:r>
          </w:p>
          <w:p w14:paraId="24C0B957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1F0E8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F24E5E1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62597E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2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CC2FB24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9FA66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Caoliangsong 2018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E7D903D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8(20/41.67%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FDD036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8(19/39.58%）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681989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.73± 2.09/3.62 ±1.53</w:t>
            </w:r>
          </w:p>
          <w:p w14:paraId="0936DA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color w:val="auto"/>
                <w:highlight w:val="none"/>
                <w:lang w:val="en-US"/>
              </w:rPr>
            </w:pPr>
          </w:p>
          <w:p w14:paraId="526C0D8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869BC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80989C1"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7.23± 3.14/17.46 ±3.27</w:t>
            </w:r>
          </w:p>
          <w:p w14:paraId="4EBED51C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  <w:p w14:paraId="77E65C4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F21492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B1E59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8.66± 3.17/18.42 ±2.96</w:t>
            </w:r>
          </w:p>
          <w:p w14:paraId="26BDAA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color w:val="auto"/>
                <w:highlight w:val="none"/>
                <w:lang w:val="en-US"/>
              </w:rPr>
            </w:pPr>
          </w:p>
          <w:p w14:paraId="0B2A40F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6692D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0295A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F1EF0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05FA8B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6DF4B7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5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8EF584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B90809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Chaiqing 2022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FB0312D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9（17/43.59%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6310BE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9（19/48.72%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A68F65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.63± 1.03/3.32±1.61</w:t>
            </w:r>
          </w:p>
          <w:p w14:paraId="14AE79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color w:val="auto"/>
                <w:highlight w:val="none"/>
                <w:lang w:val="en-US"/>
              </w:rPr>
            </w:pPr>
          </w:p>
          <w:p w14:paraId="28087CD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C83ED6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74909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6.51±2.40/25.77±3. 19</w:t>
            </w:r>
          </w:p>
          <w:p w14:paraId="0F2297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color w:val="auto"/>
                <w:highlight w:val="none"/>
                <w:lang w:val="en-US"/>
              </w:rPr>
            </w:pPr>
          </w:p>
          <w:p w14:paraId="54D925F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39ADB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B8FAB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27CA0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2CCB5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AC73F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CD3A5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2BBEA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5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C73AA5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D904C4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Shenlirong 2018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41946A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0（12/40%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EA4F5D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0（13/43.33%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901B34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.53±1.55</w:t>
            </w:r>
          </w:p>
          <w:p w14:paraId="5F2C536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7.13±1.47</w:t>
            </w:r>
          </w:p>
          <w:p w14:paraId="5AB2B12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653EEE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BACE3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B4C4F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71FDA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96D64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2E69C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13F7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color w:val="auto"/>
                <w:highlight w:val="none"/>
                <w:lang w:val="en-US"/>
              </w:rPr>
            </w:pPr>
          </w:p>
          <w:p w14:paraId="2F881AB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E9A4A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337FB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3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0395AB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F4D70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Jianglei 2020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CFBAE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33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1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5.45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DC922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3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eastAsia="zh-CN"/>
              </w:rPr>
              <w:t>（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1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8.48%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61DDFA"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3.76±1.7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3.79±1.86</w:t>
            </w:r>
          </w:p>
          <w:p w14:paraId="5276965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color w:val="auto"/>
                <w:highlight w:val="none"/>
                <w:lang w:val="en-US"/>
              </w:rPr>
            </w:pPr>
          </w:p>
          <w:p w14:paraId="0165C5C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65539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0EA3D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0E65D1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A5536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9DCD8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3D1CC2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E25442"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78.21±22.3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76.18±24.32 </w:t>
            </w:r>
          </w:p>
          <w:p w14:paraId="52DB7CA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F574C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 w14:paraId="746330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6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EF402E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2146BB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Liuaiguo 2018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AA41A8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48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1.67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C55F1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4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2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7.92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205EC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5.17±2.3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5.27±2.54</w:t>
            </w:r>
          </w:p>
          <w:p w14:paraId="6C69DC7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306D3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0C3F1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44EDD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4C9AA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FC9BA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F5E252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150E1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6C3B9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460931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2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6126549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FD72F9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Liufengchun 2018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79A679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60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5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7847A4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6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2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0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7459B8B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.47±10.47/4.65±3.08</w:t>
            </w: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D96BFF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21EAD5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3F5940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1.92±14.14/80.75±1.24</w:t>
            </w:r>
          </w:p>
          <w:p w14:paraId="1B508D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/>
              </w:rPr>
            </w:pP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8E554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6713A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FE612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E2061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02FA1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4F4C94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3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031866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D0FF7C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Lvjindan 2014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6F0BCC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0（14/46.67%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606EF0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0（13/43.33%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3F91FB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.08±2.96/4.68±2.88</w:t>
            </w: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D3E755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4F39E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41A02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C17CE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2B6EE7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CC7B0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DCC40F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8FF6CD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19B0EF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3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4898B2A"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6B9B3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Luosining 2019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8AA0D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30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1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0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72282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1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3.33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04D159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t mentioned</w:t>
            </w: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4E7A0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E9B10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F0FA7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54F72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328DFD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34BE5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CF80D5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6C0016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29A824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6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3F9A941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0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D831F6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Xuexiaoli 2018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D1059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2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0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CC2E74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5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1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36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A037912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.92±1.29</w:t>
            </w:r>
          </w:p>
          <w:p w14:paraId="0FA7C9E2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.02±1.33</w:t>
            </w:r>
          </w:p>
          <w:p w14:paraId="2ABF91D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DE09A0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FD450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81EE8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EF5CB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5FAD9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38E96F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F2374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F2F85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43ECF9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3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3A067C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1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0CE5D1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Zhanxiu 2019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1EEB0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1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60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19493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5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0E47035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.89±4.62/5.754±3.17</w:t>
            </w: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1D6C0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A5E5E6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3C6C76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8.82±19.43/79.95±20.19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F46F4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24D374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2433C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27A63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6D4345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3D026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2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A53945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2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E25740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Zhanghe 2020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7735CE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34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1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55.88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75EF3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3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1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7.06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EF0B9C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.29±2.69/8.09±2.76</w:t>
            </w: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EEDF91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652DA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8F0CF7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9.72±9.63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B9C0D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73CB1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EF7AE4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9A52D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C64740B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4DD870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5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F3A2FE7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3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3476F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Caili 2017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99233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1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1.38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94103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2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1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37.93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368637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.82±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5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.37±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73</w:t>
            </w:r>
          </w:p>
          <w:p w14:paraId="786ECB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color w:val="auto"/>
                <w:highlight w:val="none"/>
                <w:lang w:val="en-US"/>
              </w:rPr>
            </w:pPr>
          </w:p>
          <w:p w14:paraId="5B03460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70AFF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77D36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F2B2A71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8.65±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.46</w:t>
            </w:r>
          </w:p>
          <w:p w14:paraId="4D50F3C0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97.46±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.95</w:t>
            </w:r>
          </w:p>
          <w:p w14:paraId="22679DBE">
            <w:pP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E98E49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86B3B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3EEA13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367911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5A7D72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4437C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5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954F95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A4B98C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Chenhongbao 2021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CD548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1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1.94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F538A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3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1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8.39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2B5886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.32±1.2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.27±1.19</w:t>
            </w:r>
          </w:p>
          <w:p w14:paraId="21863A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color w:val="auto"/>
                <w:highlight w:val="none"/>
                <w:lang w:val="en-US"/>
              </w:rPr>
            </w:pPr>
          </w:p>
          <w:p w14:paraId="17293F1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A4F7C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3780D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F4804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775E1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61E0E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63909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5B1A14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FD4FC6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1DDAE1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523334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5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937CC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Daijunfeng 2019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79026C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52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0.38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A54D2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5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1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36.54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8FEB230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.74±1.12/2.71±1.15</w:t>
            </w: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05B1522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4.92±2.76/14.89±2.74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0F381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85880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D6375F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78215F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FCF91D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9FFA5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7F8746B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53AB0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3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A28F490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6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2F2480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Dengmeng 2021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30D95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2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9.06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30F4C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5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2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5.28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1CFEF7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.27±2.25/8.92±3.20</w:t>
            </w: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C09CD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D57A03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3.38±8.33</w:t>
            </w:r>
          </w:p>
          <w:p w14:paraId="6A2C4D94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22.51±8.16</w:t>
            </w:r>
          </w:p>
          <w:p w14:paraId="314967E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CF1DA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A9BB99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2.51±4.16/22.38±4.33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EC9B05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12.27±28.51/112.69±28.32</w:t>
            </w:r>
          </w:p>
          <w:p w14:paraId="404CCD03"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  <w:highlight w:val="none"/>
              </w:rPr>
            </w:pPr>
          </w:p>
          <w:p w14:paraId="6D34BA6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067824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C7818E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9A4CEC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52C047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C74EDC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7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8ACA1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Dongqinjian 2018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9260A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1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7.22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461F9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3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1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1.67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CD3C0C6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.03±0.878/3.94±1.013</w:t>
            </w: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FBDDDF3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9846E4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0AEB7F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D9850F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D7A74A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110.53±8．853/112．08±12.046 </w:t>
            </w:r>
          </w:p>
          <w:p w14:paraId="54F2DBE8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  <w:p w14:paraId="26A516E9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160FB6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7F32DE0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EC97060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39EF75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8BBAB8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8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D8BE9B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Haodongsheng 2018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B076E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5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2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37.93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C07BA1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8（20/34.48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E917D2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.03±1.34</w:t>
            </w:r>
          </w:p>
          <w:p w14:paraId="1E077F22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.37±1.25</w:t>
            </w:r>
          </w:p>
          <w:p w14:paraId="7A36816D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F65E5BA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4.75±2.61/ 14.46±2.57</w:t>
            </w:r>
          </w:p>
          <w:p w14:paraId="39FF40F4"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  <w:highlight w:val="none"/>
              </w:rPr>
            </w:pPr>
          </w:p>
          <w:p w14:paraId="53BE6EF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363566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F3D0C8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29FD5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011F3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3C1B3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04E6D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6C52A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2F8B76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86D79D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9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F87069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Huwanqin 2021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E2F5A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1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33.3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97546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3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1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6.67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8AC9AA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t mentioned</w:t>
            </w: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3C939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568DE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EE4CA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8006E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AC29CC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4.73±11.34/50.37±10.94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ED806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FE1467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5058CD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5B682F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52FAD65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0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E46C4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Huangna 2014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3BB7C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0（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35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2D47A8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0（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0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C3091A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4±８/35±6</w:t>
            </w:r>
          </w:p>
          <w:p w14:paraId="6A2EBD6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AC644C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7F5F5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04B0C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209C6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820B6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A69077C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3.85±4.06/13.60±3.66</w:t>
            </w:r>
          </w:p>
          <w:p w14:paraId="0582E61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5668E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4B304EA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6D5D0F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2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F95857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1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A2C2A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Huangyanxi 2020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6C3F3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4(1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4.12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477A84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3（1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5.45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E99BBA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.2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±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39/4.6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.43</w:t>
            </w:r>
          </w:p>
          <w:p w14:paraId="117F8CD5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/>
              </w:rPr>
            </w:pPr>
          </w:p>
          <w:p w14:paraId="0D3BC69D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21DE46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E247A4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6B0F75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E0DF0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D7D471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6.76±14.5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96.18±8.77 </w:t>
            </w:r>
          </w:p>
          <w:p w14:paraId="2FFA2E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color w:val="auto"/>
                <w:highlight w:val="none"/>
                <w:lang w:val="en-US"/>
              </w:rPr>
            </w:pPr>
          </w:p>
          <w:p w14:paraId="12A5EEB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5B614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56C54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E98D205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/1</w:t>
            </w:r>
          </w:p>
        </w:tc>
      </w:tr>
      <w:tr w14:paraId="6285E1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49991A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2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58FA0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Li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u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lifang 2020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56796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0（-/-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7578A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0（-/-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66DED8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.04±0.53/2.09±0.37</w:t>
            </w: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A279A0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20.10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土2.2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20.82±2.18</w:t>
            </w:r>
          </w:p>
          <w:p w14:paraId="02FB98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color w:val="auto"/>
                <w:highlight w:val="none"/>
                <w:lang w:val="en-US"/>
              </w:rPr>
            </w:pPr>
          </w:p>
          <w:p w14:paraId="13CA1FC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C0626D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A98A3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3C9EE9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D817A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28A8E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7C7CDD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9EA15E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57E55D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65B13C6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3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F124A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Zhangyujuan 2022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02FAAD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3(23/53.49%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C4EC3C0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3（22/51.16%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A15FD5D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.84± 1.53/4.58 ±1.68</w:t>
            </w:r>
          </w:p>
          <w:p w14:paraId="4D7DAD5F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  <w:p w14:paraId="296639C3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6A5D97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14.51± 5.85/14.88±4.74 </w:t>
            </w:r>
          </w:p>
          <w:p w14:paraId="70B65C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color w:val="auto"/>
                <w:highlight w:val="none"/>
                <w:lang w:val="en-US"/>
              </w:rPr>
            </w:pPr>
          </w:p>
          <w:p w14:paraId="1DBC94A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25B0AA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42402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BAD33D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9102F1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13.33± 18.79/110.56 ±19.53</w:t>
            </w:r>
          </w:p>
          <w:p w14:paraId="19DD3EBD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  <w:p w14:paraId="39551040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7AED13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88D4C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B164C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3FC865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5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D94BFF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4DA70F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Lilin 2018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E0638E2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5(12/48%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7A69C39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5（12/48%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038A0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t mentioned</w:t>
            </w: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D7A54E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55334C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4E8D55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CDDB61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A50FE44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ACA9C5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4.9± 1. 24/15.1± 1.71</w:t>
            </w:r>
          </w:p>
          <w:p w14:paraId="52139687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79FD0F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001A5E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5D70C7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380326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5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12F6C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Qianhao 2021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3538C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2（2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50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CA5F9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2（2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6.15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63EFBF2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.08±0.78/5.11±0.81</w:t>
            </w: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A13481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006643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4CBC6B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D795E3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3.24±1.23/13.29±1.33</w:t>
            </w:r>
          </w:p>
          <w:p w14:paraId="06CA127F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53D20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565E5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019293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45DF3D8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6B40E2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5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3D804E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6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A57BCB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Linzhicheng 2018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76865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19（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36.84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165CB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18（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27.78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821262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.3±0.9/3.2±1.0</w:t>
            </w: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8D64AF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E1C2A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F8DC8B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D572F2A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0.1±0.8/19.6±1.1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A7F01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449D3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FDEF1D7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181B1C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2811B0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1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17FEC8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7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771210E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Luweijing 2022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D41DCC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2（15/46，88%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7C08F99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2（17/）53.12%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D1B355B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(4,8.75)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(1,8)</w:t>
            </w:r>
          </w:p>
          <w:p w14:paraId="0AAB4633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  <w:p w14:paraId="0FCAF588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6F5BC5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06F91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328AD2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829A84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5D1C7B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BA66E8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55289D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D8DBEB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/3</w:t>
            </w:r>
          </w:p>
        </w:tc>
      </w:tr>
      <w:tr w14:paraId="0ADD3D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1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8D8A09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8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575C3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Qiulirong 2021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28CDCF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6（1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2.31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6B3D8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6（1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50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6B3E9B9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±1.595/2.72±1.50</w:t>
            </w: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8B917A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E7D97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AAB4F7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5D4352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0.92±2.10/21.96±1.97</w:t>
            </w:r>
          </w:p>
          <w:p w14:paraId="326414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color w:val="auto"/>
                <w:highlight w:val="none"/>
                <w:lang w:val="en-US"/>
              </w:rPr>
            </w:pPr>
          </w:p>
          <w:p w14:paraId="6724A9F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15D67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45E44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16EE2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51C939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/2</w:t>
            </w:r>
          </w:p>
        </w:tc>
      </w:tr>
      <w:tr w14:paraId="70C8AD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2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4876D3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9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30CE2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Yuzhenhua 2019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910A91F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0（1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50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2AA328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0（15/50%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F7009DD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t mentioned</w:t>
            </w: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3B11F7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1CEF88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A1B15D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C3B125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AC07A6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72E3AD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4.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7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4.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69</w:t>
            </w:r>
          </w:p>
          <w:p w14:paraId="5F1DA44A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  <w:p w14:paraId="50CAEA08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A33B2C6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085E35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3A89D3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4533CEC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0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321BB4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Xiayi 2012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F08C59A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0（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26.67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122C16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0（1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33.33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5D06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color w:val="auto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.7±3.0/5.8±4.0</w:t>
            </w:r>
          </w:p>
          <w:p w14:paraId="51D6D7A4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0F744F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5.13±3.91/14.70±3.53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08DA01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98E296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14F5D8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FB48CC5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00AD753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283A80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B83248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513EE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F8EE2F0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1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9D2DFA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Luzhou 2022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55B6CE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2（1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50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D6AB25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33（1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5.45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9CF85A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7.22±22.24/36.03±18.78</w:t>
            </w: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DC1208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.63±6.06/9.21±6.01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AD72D7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09F534F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562D3D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48591C0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A20F05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82B664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0E64600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/1</w:t>
            </w:r>
          </w:p>
        </w:tc>
      </w:tr>
      <w:tr w14:paraId="3F992B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61CDA8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2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240AB6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Sumeng 2021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BC37D7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6（1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2，31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959ACD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7（1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4.44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871B19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.9±1.72/4.13±1.86</w:t>
            </w:r>
          </w:p>
          <w:p w14:paraId="72A26B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color w:val="auto"/>
                <w:highlight w:val="none"/>
                <w:lang w:val="en-US"/>
              </w:rPr>
            </w:pPr>
          </w:p>
          <w:p w14:paraId="6170E0EE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F6B6F0C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DE0682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992F14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4B6A71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9.62±2.50/19.04±2.12</w:t>
            </w:r>
          </w:p>
          <w:p w14:paraId="65B074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color w:val="auto"/>
                <w:highlight w:val="none"/>
                <w:lang w:val="en-US"/>
              </w:rPr>
            </w:pPr>
          </w:p>
          <w:p w14:paraId="7179D2F4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C05F25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016D9D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BD9C7F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256AFD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/1</w:t>
            </w:r>
          </w:p>
        </w:tc>
      </w:tr>
      <w:tr w14:paraId="6D4195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2A3231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3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D8435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Tianyu 2016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EF5D21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0（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18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D2CD288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50（1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24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E492A4E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.3±0.5/3.6±0.4</w:t>
            </w: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7C2B9D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5.63±4.11/15.17±3.94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78A2F3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D0AB2F8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C9DA1E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399C46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6A1DB4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D2CAD4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943363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5656EB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0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F141460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4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2369842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Zhangxiaoli 2013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4030556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4（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33.33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29E032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4（1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1.67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369E24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.17±2.58/4.96±2.58</w:t>
            </w: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0CC190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0B89C1C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08C2BC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304F2F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6.008±2.62/16.17±2.88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0389DCD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EBB056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DB29551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3A59BCC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7BDF56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3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5C8CA6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5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DF0AD9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Gujing 2023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0FFBCB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2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2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6.15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3311520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（2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1.18%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887802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.67±0.82/4.21±0.79</w:t>
            </w: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9D6564E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5.69±2.34/15.27±2.11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8C9ECB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4B6B15D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7447D1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3B089F5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E184246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9C131A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4240E9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530D99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F303BF7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6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341E8F9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Wangxiaomei 2020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6A2C8F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0(24/60%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F281DFF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0（22/55%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F4285B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3.3±24.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46.8±25.7</w:t>
            </w:r>
          </w:p>
          <w:p w14:paraId="46DD5E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  <w:p w14:paraId="6873949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F079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1.75±5.5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1.55±5.61</w:t>
            </w:r>
          </w:p>
          <w:p w14:paraId="269AFE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  <w:p w14:paraId="5815BBC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3D172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DE608D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5BF4A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DF0D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96774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9D71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3913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22617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3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74E6304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7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929A59E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Wuyumei 2021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23D46D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1（21/67.71%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E2BEE2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1（19/61.29%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85B651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t mentioned</w:t>
            </w: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F7B5D8D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1.0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3.95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0.9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.23</w:t>
            </w:r>
          </w:p>
          <w:p w14:paraId="457E24AA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F41D41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A39C4C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3AB2FBD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5.7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.88</w:t>
            </w:r>
          </w:p>
          <w:p w14:paraId="3D6C0C7A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5.8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.21</w:t>
            </w:r>
          </w:p>
          <w:p w14:paraId="173F4202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F62C0AD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A13426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.2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.7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.2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.19</w:t>
            </w:r>
          </w:p>
          <w:p w14:paraId="3281D6E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931585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2FBF852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644F6E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3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8D3BD61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8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24D7A8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Yuanying 2020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C880E72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6（15/31.61%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AE26F4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1（23/45.10%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F49D3B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.7±8.6/3.7±4.3</w:t>
            </w: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C0E3DB6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0.57±3.73/31.88±4.27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288855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02AB2E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FD8803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A04D497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4E3D30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7EF0D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BCD51A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69FAA8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2C04FB1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9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36923E0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Zhouchen 2016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D74AF2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3（33/52.38%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3C5DCE1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4（32/50%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492674C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.43±3.85/（9.32±3.45</w:t>
            </w:r>
          </w:p>
          <w:p w14:paraId="09CDBA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color w:val="auto"/>
                <w:highlight w:val="none"/>
                <w:lang w:val="en-US"/>
              </w:rPr>
            </w:pPr>
          </w:p>
          <w:p w14:paraId="2D2C7125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A33ECD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4C02C7A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5B89AF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93B8ED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6B97AF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6.47±28.56/96.54±19.65</w:t>
            </w:r>
          </w:p>
          <w:p w14:paraId="6B3D82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color w:val="auto"/>
                <w:highlight w:val="none"/>
                <w:lang w:val="en-US"/>
              </w:rPr>
            </w:pPr>
          </w:p>
          <w:p w14:paraId="17A48A66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542BB3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05E3131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4F7DE7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63BE67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663BE26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0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C374443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Lilei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ab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2021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05F67A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0（23/46%）;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2C87975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0（24/48%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2B380A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.08±0.61/4.13±0.5</w:t>
            </w:r>
          </w:p>
          <w:p w14:paraId="7FE2C05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color w:val="auto"/>
                <w:highlight w:val="none"/>
                <w:lang w:val="en-US"/>
              </w:rPr>
            </w:pPr>
          </w:p>
          <w:p w14:paraId="564E9857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E3AA5D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21E276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A1D4D89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36BFD2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17.21 ±2.63/17.83±2.21 </w:t>
            </w:r>
          </w:p>
          <w:p w14:paraId="7BC2DC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color w:val="auto"/>
                <w:highlight w:val="none"/>
                <w:lang w:val="en-US"/>
              </w:rPr>
            </w:pPr>
          </w:p>
          <w:p w14:paraId="0B99B345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ACC0C3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105.09 ±13.61/104.91 ±12.89 </w:t>
            </w:r>
          </w:p>
          <w:p w14:paraId="307F46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color w:val="auto"/>
                <w:highlight w:val="none"/>
                <w:lang w:val="en-US"/>
              </w:rPr>
            </w:pPr>
          </w:p>
          <w:p w14:paraId="65ADED70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D7FB4E9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AF4AA85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3D7B7C1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599B8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1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427CE1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1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E678FAB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Zhaoyanping 2019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5F7A15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2（15/46.88%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25C987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1（15/48.39%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A562DE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.5±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.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4.2±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.9</w:t>
            </w:r>
          </w:p>
          <w:p w14:paraId="5B8C0F5C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D08941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1.1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.2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0.3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.72</w:t>
            </w:r>
          </w:p>
          <w:p w14:paraId="1B06E1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color w:val="auto"/>
                <w:highlight w:val="none"/>
                <w:lang w:val="en-US"/>
              </w:rPr>
            </w:pPr>
          </w:p>
          <w:p w14:paraId="24571EA7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4ED25C1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6904EE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82C0BBC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ED6304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AF0D20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7558C1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2C3F6E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</w:tr>
      <w:tr w14:paraId="5F4631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1" w:hRule="atLeast"/>
          <w:jc w:val="center"/>
        </w:trPr>
        <w:tc>
          <w:tcPr>
            <w:tcW w:w="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F9AE38F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2</w:t>
            </w:r>
          </w:p>
        </w:tc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31EE6AB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Xuyiwei 2020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9B413F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3（18/55.55%）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F47F58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7（16/43.24)</w:t>
            </w:r>
          </w:p>
        </w:tc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41440C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.52 ± 2.78</w:t>
            </w:r>
          </w:p>
          <w:p w14:paraId="1AA5E669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.26 ± 2.32</w:t>
            </w:r>
          </w:p>
          <w:p w14:paraId="5F3DA9E8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9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2FB8A2D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65161B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0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D07625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BEAFA15"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43A718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13.39 ± 23.16</w:t>
            </w:r>
          </w:p>
          <w:p w14:paraId="48473951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12.78 ± 19.72</w:t>
            </w:r>
          </w:p>
          <w:p w14:paraId="543CF659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C1887E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95F345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/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0B7027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7.8 % (6/76)</w:t>
            </w:r>
          </w:p>
        </w:tc>
      </w:tr>
      <w:bookmarkEnd w:id="24"/>
    </w:tbl>
    <w:p w14:paraId="34A4ABE2">
      <w:pP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0A03C8A7">
      <w:pP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29D0B456">
      <w:pP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52FE4F4C">
      <w:pP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5D92BCE9">
      <w:pP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3E3C549C">
      <w:pP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362421B3">
      <w:pP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36FAED63">
      <w:pP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  <w:bookmarkStart w:id="25" w:name="_GoBack"/>
      <w:bookmarkEnd w:id="25"/>
    </w:p>
    <w:p w14:paraId="07EAED04">
      <w:pP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4D9E117D">
      <w:pP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061D0147">
      <w:pP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1D5AFD4F">
      <w:pP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43C42576">
      <w:pP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1F7FD020">
      <w:pP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68295F1B">
      <w:pP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1A35A0FD">
      <w:pP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251E0A03">
      <w:pP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4BC34631">
      <w:pP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ascii="Times New Roman" w:hAnsi="Times New Roman" w:cs="Times New Roman"/>
          <w:bCs/>
          <w:color w:val="auto"/>
          <w:sz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>3</w:t>
      </w:r>
      <w:r>
        <w:rPr>
          <w:rFonts w:ascii="Times New Roman" w:hAnsi="Times New Roman" w:cs="Times New Roman"/>
          <w:bCs/>
          <w:color w:val="auto"/>
          <w:sz w:val="24"/>
          <w:highlight w:val="none"/>
        </w:rPr>
        <w:t xml:space="preserve">. Summary of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>outcomes results</w:t>
      </w:r>
      <w:r>
        <w:rPr>
          <w:rFonts w:ascii="Times New Roman" w:hAnsi="Times New Roman" w:cs="Times New Roman"/>
          <w:bCs/>
          <w:color w:val="auto"/>
          <w:sz w:val="24"/>
          <w:highlight w:val="none"/>
        </w:rPr>
        <w:t xml:space="preserve"> of the included studies.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1210"/>
        <w:gridCol w:w="2049"/>
        <w:gridCol w:w="1236"/>
        <w:gridCol w:w="4362"/>
        <w:gridCol w:w="2931"/>
        <w:gridCol w:w="1245"/>
      </w:tblGrid>
      <w:tr w14:paraId="1C5553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36287D95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Outcomes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0739247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umber of RCTs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751143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tatistically significant differen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e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B1EEBE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Heterogeneity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60AF2816">
            <w:pPr>
              <w:ind w:left="180" w:hanging="180" w:hanging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Measures that dea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wit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greater heterogeneity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79783AFF">
            <w:pPr>
              <w:ind w:left="180" w:hanging="180" w:hanging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ignificant differen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e after r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edu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in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heterogeneity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210A29FC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ublication bias</w:t>
            </w:r>
          </w:p>
        </w:tc>
      </w:tr>
      <w:tr w14:paraId="149AA3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FFA802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FD621F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DA99E2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1DFB48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906C3B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EB89D33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963127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 w14:paraId="56C3E0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0B5842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Effective rat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98A8153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2A653B5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Y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F2FCB56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71%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AD5A16A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ubgroup analysis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; removing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articles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that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had a strong possibility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of heterogeneity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B30DCB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&lt; 0.0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41AB3A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</w:t>
            </w:r>
          </w:p>
        </w:tc>
      </w:tr>
      <w:tr w14:paraId="59FF3B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6742C9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HAMD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A90577B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3A45A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Y</w:t>
            </w:r>
          </w:p>
          <w:p w14:paraId="3C33D5EB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8A22662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83.9%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A49E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ubgroup analysis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; removing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articles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that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had a strong possibility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of heterogeneity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4EED93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 xml:space="preserve">P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&lt;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0.0000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5F1BBD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</w:t>
            </w:r>
          </w:p>
        </w:tc>
      </w:tr>
      <w:tr w14:paraId="186335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7B8BB4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MMS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965DED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3D906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2E9B917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93%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EBC9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andom effect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52114E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&gt; 0.0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40511A7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t applicable</w:t>
            </w:r>
          </w:p>
        </w:tc>
      </w:tr>
      <w:tr w14:paraId="6F79ED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F82BF9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MoC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6FE5E7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2DF89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Y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ACD9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96%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36D7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andom effect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28640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 xml:space="preserve">P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&lt;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0.0000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9A9411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</w:t>
            </w:r>
          </w:p>
        </w:tc>
      </w:tr>
      <w:tr w14:paraId="43F942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628628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PDS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D952B6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E4F3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BC0A67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95.3%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6305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andom effect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D4F673D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&lt; 0.000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7522C7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</w:t>
            </w:r>
          </w:p>
        </w:tc>
      </w:tr>
      <w:tr w14:paraId="7579FE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17B294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PSQI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2904A7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F89F218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Y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2AB3B7C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95%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60F40C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andom effect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E40A689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&lt; 0.0000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0A71129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</w:t>
            </w:r>
          </w:p>
        </w:tc>
      </w:tr>
      <w:tr w14:paraId="050897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ECE3133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A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C-QoL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93D762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92F2C9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Y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CF6FD9F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97.3%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5BD6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andom effect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F77F6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&lt; 0.0000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61AC6D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</w:t>
            </w:r>
          </w:p>
        </w:tc>
      </w:tr>
    </w:tbl>
    <w:p w14:paraId="2D8B83C6">
      <w:pPr>
        <w:rPr>
          <w:color w:val="auto"/>
          <w:highlight w:val="none"/>
        </w:rPr>
      </w:pPr>
    </w:p>
    <w:p w14:paraId="3DF7E1F9">
      <w:pP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MxMGNkYTJhN2NkODc0MzYwZWZhYmI0Y2E4ZDVlOGEifQ=="/>
  </w:docVars>
  <w:rsids>
    <w:rsidRoot w:val="6A014150"/>
    <w:rsid w:val="00001045"/>
    <w:rsid w:val="000117F7"/>
    <w:rsid w:val="000840FA"/>
    <w:rsid w:val="001145C8"/>
    <w:rsid w:val="001C143B"/>
    <w:rsid w:val="001E7B0D"/>
    <w:rsid w:val="00354B66"/>
    <w:rsid w:val="003E39D6"/>
    <w:rsid w:val="00442A77"/>
    <w:rsid w:val="0045201E"/>
    <w:rsid w:val="00455FBC"/>
    <w:rsid w:val="00460C3D"/>
    <w:rsid w:val="004714A5"/>
    <w:rsid w:val="00472CF7"/>
    <w:rsid w:val="004B7E10"/>
    <w:rsid w:val="004C05DC"/>
    <w:rsid w:val="004F0E2B"/>
    <w:rsid w:val="00520AA7"/>
    <w:rsid w:val="00536011"/>
    <w:rsid w:val="005A2609"/>
    <w:rsid w:val="005C5406"/>
    <w:rsid w:val="005C63BE"/>
    <w:rsid w:val="006353C3"/>
    <w:rsid w:val="006B0453"/>
    <w:rsid w:val="006F48C8"/>
    <w:rsid w:val="006F5236"/>
    <w:rsid w:val="00725C94"/>
    <w:rsid w:val="00774BBD"/>
    <w:rsid w:val="007C7EBF"/>
    <w:rsid w:val="008272FC"/>
    <w:rsid w:val="00850108"/>
    <w:rsid w:val="008B4FF7"/>
    <w:rsid w:val="00902BCF"/>
    <w:rsid w:val="00933132"/>
    <w:rsid w:val="00962F30"/>
    <w:rsid w:val="009917D8"/>
    <w:rsid w:val="009A0602"/>
    <w:rsid w:val="009A31DF"/>
    <w:rsid w:val="009A76EA"/>
    <w:rsid w:val="009B259C"/>
    <w:rsid w:val="00A017F6"/>
    <w:rsid w:val="00A502B1"/>
    <w:rsid w:val="00B076CF"/>
    <w:rsid w:val="00B233DA"/>
    <w:rsid w:val="00B25C71"/>
    <w:rsid w:val="00BF5FA9"/>
    <w:rsid w:val="00C011B5"/>
    <w:rsid w:val="00CF3254"/>
    <w:rsid w:val="00DE45DC"/>
    <w:rsid w:val="00F45EA6"/>
    <w:rsid w:val="00F51009"/>
    <w:rsid w:val="00FB5223"/>
    <w:rsid w:val="01A63033"/>
    <w:rsid w:val="03D20EEC"/>
    <w:rsid w:val="05CA35B6"/>
    <w:rsid w:val="067C1785"/>
    <w:rsid w:val="0B8A3051"/>
    <w:rsid w:val="0BEC07AD"/>
    <w:rsid w:val="0C7C6B36"/>
    <w:rsid w:val="0E2449B2"/>
    <w:rsid w:val="0ED91C40"/>
    <w:rsid w:val="109923FF"/>
    <w:rsid w:val="111A6B38"/>
    <w:rsid w:val="113900C0"/>
    <w:rsid w:val="11762017"/>
    <w:rsid w:val="1191700A"/>
    <w:rsid w:val="12953A49"/>
    <w:rsid w:val="14147C23"/>
    <w:rsid w:val="187A1186"/>
    <w:rsid w:val="1B3A1818"/>
    <w:rsid w:val="1C9563E4"/>
    <w:rsid w:val="20DE5380"/>
    <w:rsid w:val="210F3BC8"/>
    <w:rsid w:val="266100F9"/>
    <w:rsid w:val="26EB09E8"/>
    <w:rsid w:val="28D0723C"/>
    <w:rsid w:val="2B967EE4"/>
    <w:rsid w:val="2E935FC6"/>
    <w:rsid w:val="2FF1132C"/>
    <w:rsid w:val="302C41D4"/>
    <w:rsid w:val="3312588B"/>
    <w:rsid w:val="34252D30"/>
    <w:rsid w:val="34B66376"/>
    <w:rsid w:val="34FA0478"/>
    <w:rsid w:val="3DC420B5"/>
    <w:rsid w:val="3E9E5EB6"/>
    <w:rsid w:val="400D7288"/>
    <w:rsid w:val="42024A2E"/>
    <w:rsid w:val="43192030"/>
    <w:rsid w:val="443F76D4"/>
    <w:rsid w:val="46CD058C"/>
    <w:rsid w:val="47C21C8A"/>
    <w:rsid w:val="4C41730F"/>
    <w:rsid w:val="4DE04FD5"/>
    <w:rsid w:val="4FC77875"/>
    <w:rsid w:val="5201260D"/>
    <w:rsid w:val="54CA13DC"/>
    <w:rsid w:val="54E1473F"/>
    <w:rsid w:val="55047056"/>
    <w:rsid w:val="553D758D"/>
    <w:rsid w:val="57D1425E"/>
    <w:rsid w:val="5B2F2FE8"/>
    <w:rsid w:val="5E120A71"/>
    <w:rsid w:val="5E735745"/>
    <w:rsid w:val="657A2B7F"/>
    <w:rsid w:val="66126DC0"/>
    <w:rsid w:val="679C0B0A"/>
    <w:rsid w:val="67ED19DC"/>
    <w:rsid w:val="69064857"/>
    <w:rsid w:val="695936D5"/>
    <w:rsid w:val="6A014150"/>
    <w:rsid w:val="6AE2303F"/>
    <w:rsid w:val="6BDA5F51"/>
    <w:rsid w:val="6C790A94"/>
    <w:rsid w:val="6D8C6CB5"/>
    <w:rsid w:val="6FF13869"/>
    <w:rsid w:val="71324FB8"/>
    <w:rsid w:val="738661CC"/>
    <w:rsid w:val="73E21E46"/>
    <w:rsid w:val="752C0E9F"/>
    <w:rsid w:val="76D05710"/>
    <w:rsid w:val="786C213B"/>
    <w:rsid w:val="79B82C24"/>
    <w:rsid w:val="7D8A0951"/>
    <w:rsid w:val="7E292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Arial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="Calibri" w:hAnsi="Calibri" w:eastAsia="宋体" w:cs="Arial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="Calibri" w:hAnsi="Calibri" w:eastAsia="宋体" w:cs="Arial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2</Pages>
  <Words>2638</Words>
  <Characters>12400</Characters>
  <Lines>50</Lines>
  <Paragraphs>14</Paragraphs>
  <TotalTime>0</TotalTime>
  <ScaleCrop>false</ScaleCrop>
  <LinksUpToDate>false</LinksUpToDate>
  <CharactersWithSpaces>1319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6T13:23:00Z</dcterms:created>
  <dc:creator>小泥</dc:creator>
  <cp:lastModifiedBy>小泥</cp:lastModifiedBy>
  <dcterms:modified xsi:type="dcterms:W3CDTF">2025-02-03T15:48:18Z</dcterms:modified>
  <cp:revision>4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910F9BB5FB004F90AA4850031216AFE1_11</vt:lpwstr>
  </property>
  <property fmtid="{D5CDD505-2E9C-101B-9397-08002B2CF9AE}" pid="4" name="KSOTemplateDocerSaveRecord">
    <vt:lpwstr>eyJoZGlkIjoiMjYyZmZlM2RiNzNkODYzMmRmMzE4MjFlOTcxMTVjYTIiLCJ1c2VySWQiOiIzODc5NDc4MDUifQ==</vt:lpwstr>
  </property>
</Properties>
</file>